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FA1" w:rsidRPr="00727765" w:rsidRDefault="00EC254E" w:rsidP="00475C8D">
      <w:pPr>
        <w:spacing w:line="480" w:lineRule="auto"/>
        <w:jc w:val="both"/>
        <w:rPr>
          <w:lang w:val="en-GB"/>
        </w:rPr>
      </w:pPr>
      <w:r w:rsidRPr="00EC254E">
        <w:rPr>
          <w:lang w:val="en-US"/>
        </w:rPr>
        <w:t>Additional file 1</w:t>
      </w:r>
      <w:r w:rsidR="002214C8">
        <w:rPr>
          <w:lang w:val="en-US"/>
        </w:rPr>
        <w:t>3</w:t>
      </w:r>
      <w:r w:rsidR="00E33FA1" w:rsidRPr="00EC254E">
        <w:rPr>
          <w:lang w:val="en-GB"/>
        </w:rPr>
        <w:t xml:space="preserve">. </w:t>
      </w:r>
      <w:r w:rsidR="00B857FC" w:rsidRPr="00EC254E">
        <w:rPr>
          <w:lang w:val="en-GB"/>
        </w:rPr>
        <w:t xml:space="preserve">Sequences of primers used for the investigation of </w:t>
      </w:r>
      <w:r w:rsidR="00B857FC" w:rsidRPr="00EC254E">
        <w:rPr>
          <w:i/>
          <w:lang w:val="en-GB"/>
        </w:rPr>
        <w:t>MB21D2</w:t>
      </w:r>
      <w:r w:rsidR="00D40ABA" w:rsidRPr="00EC254E">
        <w:rPr>
          <w:i/>
          <w:lang w:val="en-GB"/>
        </w:rPr>
        <w:t xml:space="preserve"> </w:t>
      </w:r>
      <w:r w:rsidR="00D40ABA" w:rsidRPr="00EC254E">
        <w:rPr>
          <w:lang w:val="en-GB"/>
        </w:rPr>
        <w:t>and</w:t>
      </w:r>
      <w:r w:rsidR="00D40ABA" w:rsidRPr="00EC254E">
        <w:rPr>
          <w:i/>
          <w:lang w:val="en-GB"/>
        </w:rPr>
        <w:t xml:space="preserve"> LEPREL1</w:t>
      </w:r>
      <w:r w:rsidR="00B857FC" w:rsidRPr="00EC254E">
        <w:rPr>
          <w:lang w:val="en-GB"/>
        </w:rPr>
        <w:t xml:space="preserve"> complementary DNA</w:t>
      </w:r>
      <w:r w:rsidR="00E33FA1" w:rsidRPr="00EC254E">
        <w:rPr>
          <w:i/>
          <w:lang w:val="en-GB"/>
        </w:rPr>
        <w:t>.</w:t>
      </w:r>
      <w:r w:rsidR="00E33FA1">
        <w:rPr>
          <w:lang w:val="en-GB"/>
        </w:rPr>
        <w:t xml:space="preserve"> </w:t>
      </w:r>
      <w:r w:rsidR="00B857FC">
        <w:rPr>
          <w:lang w:val="en-GB"/>
        </w:rPr>
        <w:t>The gene region, prod</w:t>
      </w:r>
      <w:r w:rsidR="00E33FA1" w:rsidRPr="00727765">
        <w:rPr>
          <w:lang w:val="en-GB"/>
        </w:rPr>
        <w:t>uct sizes in base pairs (bp) and annealing temperatures</w:t>
      </w:r>
      <w:r w:rsidR="00E33FA1">
        <w:rPr>
          <w:lang w:val="en-GB"/>
        </w:rPr>
        <w:t xml:space="preserve"> are shown</w:t>
      </w:r>
      <w:r w:rsidR="00E33FA1" w:rsidRPr="00727765">
        <w:rPr>
          <w:lang w:val="en-GB"/>
        </w:rPr>
        <w:t xml:space="preserve">. </w:t>
      </w:r>
    </w:p>
    <w:tbl>
      <w:tblPr>
        <w:tblStyle w:val="Tabellenraster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04"/>
        <w:gridCol w:w="1995"/>
        <w:gridCol w:w="4333"/>
        <w:gridCol w:w="4333"/>
        <w:gridCol w:w="1441"/>
        <w:gridCol w:w="1428"/>
      </w:tblGrid>
      <w:tr w:rsidR="00F669C7" w:rsidRPr="002214C8" w:rsidTr="00B63FC3">
        <w:trPr>
          <w:trHeight w:val="542"/>
          <w:tblHeader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69C7" w:rsidRPr="000C1F5C" w:rsidRDefault="00F669C7" w:rsidP="00CE1E31">
            <w:pPr>
              <w:jc w:val="center"/>
              <w:rPr>
                <w:lang w:val="en-GB"/>
              </w:rPr>
            </w:pPr>
            <w:r w:rsidRPr="000C1F5C">
              <w:rPr>
                <w:lang w:val="en-GB"/>
              </w:rPr>
              <w:t>Gene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69C7" w:rsidRPr="000C1F5C" w:rsidRDefault="00F669C7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Gene region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69C7" w:rsidRPr="000C1F5C" w:rsidRDefault="00F669C7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 xml:space="preserve">Forward primer (5’-3’) 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69C7" w:rsidRPr="000C1F5C" w:rsidRDefault="00F669C7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 xml:space="preserve">Reverse primer (5’-3’)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69C7" w:rsidRPr="000C1F5C" w:rsidRDefault="00F669C7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Product size (bp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69C7" w:rsidRPr="000C1F5C" w:rsidRDefault="00B857FC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Annealing temperature</w:t>
            </w:r>
            <w:r w:rsidR="00F669C7" w:rsidRPr="000C1F5C">
              <w:rPr>
                <w:lang w:val="en-GB"/>
              </w:rPr>
              <w:t xml:space="preserve"> (°C)</w:t>
            </w:r>
          </w:p>
        </w:tc>
      </w:tr>
      <w:tr w:rsidR="00F669C7" w:rsidRPr="000C1F5C" w:rsidTr="00B63FC3">
        <w:trPr>
          <w:trHeight w:hRule="exact" w:val="500"/>
          <w:tblHeader/>
        </w:trPr>
        <w:tc>
          <w:tcPr>
            <w:tcW w:w="1604" w:type="dxa"/>
            <w:tcBorders>
              <w:top w:val="single" w:sz="4" w:space="0" w:color="auto"/>
              <w:left w:val="nil"/>
              <w:right w:val="nil"/>
            </w:tcBorders>
          </w:tcPr>
          <w:p w:rsidR="00F669C7" w:rsidRPr="000C1F5C" w:rsidRDefault="00F669C7" w:rsidP="00CE1E31">
            <w:pPr>
              <w:rPr>
                <w:i/>
                <w:lang w:val="en-GB"/>
              </w:rPr>
            </w:pPr>
            <w:r w:rsidRPr="000C1F5C">
              <w:rPr>
                <w:i/>
                <w:lang w:val="en-GB"/>
              </w:rPr>
              <w:t>MB21D2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right w:val="nil"/>
            </w:tcBorders>
          </w:tcPr>
          <w:p w:rsidR="00F669C7" w:rsidRPr="000C1F5C" w:rsidRDefault="00D40ABA" w:rsidP="00CE1E31">
            <w:pPr>
              <w:rPr>
                <w:lang w:val="en-GB"/>
              </w:rPr>
            </w:pPr>
            <w:r>
              <w:rPr>
                <w:lang w:val="en-GB"/>
              </w:rPr>
              <w:t>exon 1-</w:t>
            </w:r>
            <w:r w:rsidR="00F669C7" w:rsidRPr="000C1F5C">
              <w:rPr>
                <w:lang w:val="en-GB"/>
              </w:rPr>
              <w:t>2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</w:tcPr>
          <w:p w:rsidR="00F669C7" w:rsidRPr="000C1F5C" w:rsidRDefault="00F669C7" w:rsidP="00CE1E31">
            <w:pPr>
              <w:rPr>
                <w:rFonts w:eastAsia="Arial Unicode MS"/>
              </w:rPr>
            </w:pPr>
            <w:r w:rsidRPr="00CC4050">
              <w:rPr>
                <w:rFonts w:eastAsia="Arial Unicode MS"/>
                <w:lang w:val="en-GB"/>
              </w:rPr>
              <w:t>A</w:t>
            </w:r>
            <w:r w:rsidRPr="000C1F5C">
              <w:rPr>
                <w:rFonts w:eastAsia="Arial Unicode MS"/>
              </w:rPr>
              <w:t>TTATTCGCCAGCACGACCA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</w:tcPr>
          <w:p w:rsidR="00F669C7" w:rsidRPr="000C1F5C" w:rsidRDefault="00F669C7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CCTGCATGAGGCTACTAGAGA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</w:tcPr>
          <w:p w:rsidR="00F669C7" w:rsidRPr="000C1F5C" w:rsidRDefault="00F669C7" w:rsidP="00F669C7">
            <w:pPr>
              <w:rPr>
                <w:lang w:val="en-GB"/>
              </w:rPr>
            </w:pPr>
            <w:r w:rsidRPr="000C1F5C">
              <w:rPr>
                <w:lang w:val="en-GB"/>
              </w:rPr>
              <w:t>80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right w:val="nil"/>
            </w:tcBorders>
          </w:tcPr>
          <w:p w:rsidR="00F669C7" w:rsidRPr="000C1F5C" w:rsidRDefault="00F669C7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58</w:t>
            </w:r>
          </w:p>
        </w:tc>
      </w:tr>
      <w:tr w:rsidR="0043556F" w:rsidRPr="000C1F5C" w:rsidTr="00B63FC3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i/>
                <w:lang w:val="en-GB"/>
              </w:rPr>
              <w:t>MB21D2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exon 2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GGGAATACGACGACCAGATAG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CCTGCATGAGGCTACTAGAGA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780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58</w:t>
            </w:r>
          </w:p>
        </w:tc>
      </w:tr>
      <w:tr w:rsidR="0043556F" w:rsidRPr="000C1F5C" w:rsidTr="00B63FC3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i/>
                <w:lang w:val="en-GB"/>
              </w:rPr>
              <w:t>MB21D2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exon 2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TCATCAGTGGGTTTTACTTGG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TCAGCATCACAAACCACACTA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759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58</w:t>
            </w:r>
          </w:p>
        </w:tc>
      </w:tr>
      <w:tr w:rsidR="0043556F" w:rsidRPr="000C1F5C" w:rsidTr="00B63FC3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i/>
                <w:lang w:val="en-GB"/>
              </w:rPr>
              <w:t>MB21D2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exon 2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GTTTTTCTGAGCATCTTGCTG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TCAGCATCACAAACCACACTA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92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58</w:t>
            </w:r>
          </w:p>
        </w:tc>
      </w:tr>
      <w:tr w:rsidR="0043556F" w:rsidRPr="000C1F5C" w:rsidTr="00B63FC3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i/>
                <w:lang w:val="en-GB"/>
              </w:rPr>
              <w:t>MB21D2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exon 2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GTTTTTCTGAGCATCTTGCTG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ACATTGGAACTCTGACAATGG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807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58</w:t>
            </w:r>
          </w:p>
        </w:tc>
      </w:tr>
      <w:tr w:rsidR="0043556F" w:rsidRPr="000C1F5C" w:rsidTr="00B63FC3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i/>
                <w:lang w:val="en-GB"/>
              </w:rPr>
              <w:t>MB21D2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exon 2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TCCAGCCTAGATTGGATCTG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AGCATTTCAACAGTGGATGTC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759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58</w:t>
            </w:r>
          </w:p>
        </w:tc>
      </w:tr>
      <w:tr w:rsidR="0043556F" w:rsidRPr="000C1F5C" w:rsidTr="00B63FC3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i/>
                <w:lang w:val="en-GB"/>
              </w:rPr>
              <w:t>MB21D2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exon 2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AGAACTTTGGATGGTTTGGAG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CAACCTGTGAGTCTGGACATT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819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58</w:t>
            </w:r>
          </w:p>
        </w:tc>
      </w:tr>
      <w:tr w:rsidR="0043556F" w:rsidRPr="000C1F5C" w:rsidTr="00C00927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i/>
                <w:lang w:val="en-GB"/>
              </w:rPr>
              <w:t>MB21D2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exon 2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AAATCACTTGCCAGGTTTAGG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rFonts w:eastAsia="Arial Unicode MS"/>
              </w:rPr>
            </w:pPr>
            <w:r w:rsidRPr="000C1F5C">
              <w:rPr>
                <w:rFonts w:eastAsia="Arial Unicode MS"/>
              </w:rPr>
              <w:t>GGTGGCTCATGTTTTTCTTTC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3556F" w:rsidRPr="000C1F5C" w:rsidRDefault="0043556F" w:rsidP="00CE1E31">
            <w:pPr>
              <w:rPr>
                <w:lang w:val="en-GB"/>
              </w:rPr>
            </w:pPr>
            <w:r w:rsidRPr="000C1F5C">
              <w:rPr>
                <w:lang w:val="en-GB"/>
              </w:rPr>
              <w:t>823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43556F" w:rsidRPr="000C1F5C" w:rsidRDefault="0043556F">
            <w:r w:rsidRPr="000C1F5C">
              <w:rPr>
                <w:lang w:val="en-GB"/>
              </w:rPr>
              <w:t>58</w:t>
            </w:r>
          </w:p>
        </w:tc>
      </w:tr>
      <w:tr w:rsidR="00C00927" w:rsidRPr="000C1F5C" w:rsidTr="00C00927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C00927" w:rsidRPr="000C1F5C" w:rsidRDefault="00C00927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LEPREL1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C00927" w:rsidRPr="000C1F5C" w:rsidRDefault="009A251B" w:rsidP="009A251B">
            <w:pPr>
              <w:rPr>
                <w:lang w:val="en-GB"/>
              </w:rPr>
            </w:pPr>
            <w:r>
              <w:rPr>
                <w:lang w:val="en-GB"/>
              </w:rPr>
              <w:t>exon10-</w:t>
            </w:r>
            <w:r w:rsidRPr="009A251B">
              <w:rPr>
                <w:lang w:val="en-GB"/>
              </w:rPr>
              <w:t>3</w:t>
            </w:r>
            <w:r>
              <w:rPr>
                <w:lang w:val="en-GB"/>
              </w:rPr>
              <w:t>’</w:t>
            </w:r>
            <w:r w:rsidRPr="009A251B">
              <w:rPr>
                <w:lang w:val="en-GB"/>
              </w:rPr>
              <w:t>UTR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C00927" w:rsidRPr="000C1F5C" w:rsidRDefault="00C00927" w:rsidP="00CE1E31">
            <w:pPr>
              <w:rPr>
                <w:rFonts w:eastAsia="Arial Unicode MS"/>
              </w:rPr>
            </w:pPr>
            <w:r w:rsidRPr="00C00927">
              <w:rPr>
                <w:rFonts w:eastAsia="Arial Unicode MS"/>
              </w:rPr>
              <w:t>GCAACTGTCCTGAAAGCACTC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C00927" w:rsidRPr="000C1F5C" w:rsidRDefault="00C00927" w:rsidP="00CE1E31">
            <w:pPr>
              <w:rPr>
                <w:rFonts w:eastAsia="Arial Unicode MS"/>
              </w:rPr>
            </w:pPr>
            <w:r w:rsidRPr="00C00927">
              <w:rPr>
                <w:rFonts w:eastAsia="Arial Unicode MS"/>
              </w:rPr>
              <w:t>AGCATCCTCAGGAAGAGAAGG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C00927" w:rsidRPr="000C1F5C" w:rsidRDefault="00C00927" w:rsidP="00CE1E31">
            <w:pPr>
              <w:rPr>
                <w:lang w:val="en-GB"/>
              </w:rPr>
            </w:pPr>
            <w:r>
              <w:rPr>
                <w:lang w:val="en-GB"/>
              </w:rPr>
              <w:t>745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C00927" w:rsidRPr="000C1F5C" w:rsidRDefault="009A251B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 w:rsidR="009A251B" w:rsidRPr="000C1F5C" w:rsidTr="00C64697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9A251B" w:rsidRDefault="009A251B">
            <w:r w:rsidRPr="00EA5F19">
              <w:rPr>
                <w:i/>
                <w:lang w:val="en-GB"/>
              </w:rPr>
              <w:t>LEPREL1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9A251B" w:rsidRPr="009A251B" w:rsidRDefault="009A251B" w:rsidP="00070D44">
            <w:pPr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9A251B">
              <w:rPr>
                <w:lang w:val="en-GB"/>
              </w:rPr>
              <w:t>xon1</w:t>
            </w:r>
            <w:r>
              <w:rPr>
                <w:lang w:val="en-GB"/>
              </w:rPr>
              <w:t>-6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9A251B" w:rsidRPr="009A251B" w:rsidRDefault="009A251B" w:rsidP="00070D44">
            <w:pPr>
              <w:rPr>
                <w:rFonts w:eastAsia="Arial Unicode MS"/>
              </w:rPr>
            </w:pPr>
            <w:r w:rsidRPr="009A251B">
              <w:rPr>
                <w:rFonts w:eastAsia="Arial Unicode MS"/>
              </w:rPr>
              <w:t>CGCAGAGTGCCCTACAACTAC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9A251B" w:rsidRPr="009A251B" w:rsidRDefault="009A251B" w:rsidP="00070D44">
            <w:pPr>
              <w:rPr>
                <w:rFonts w:eastAsia="Arial Unicode MS"/>
              </w:rPr>
            </w:pPr>
            <w:r w:rsidRPr="009A251B">
              <w:rPr>
                <w:rFonts w:eastAsia="Arial Unicode MS"/>
              </w:rPr>
              <w:t>TATGACGCTTCACGAACATTG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9A251B" w:rsidRDefault="009A251B" w:rsidP="00070D44">
            <w:pPr>
              <w:rPr>
                <w:lang w:val="en-GB"/>
              </w:rPr>
            </w:pPr>
            <w:r>
              <w:rPr>
                <w:lang w:val="en-GB"/>
              </w:rPr>
              <w:t>688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9A251B" w:rsidRPr="000C1F5C" w:rsidRDefault="009A251B" w:rsidP="00070D44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</w:tr>
      <w:tr w:rsidR="009A251B" w:rsidRPr="000C1F5C" w:rsidTr="00070D44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9A251B" w:rsidRDefault="009A251B">
            <w:r w:rsidRPr="00EA5F19">
              <w:rPr>
                <w:i/>
                <w:lang w:val="en-GB"/>
              </w:rPr>
              <w:t>LEPREL1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9A251B" w:rsidRPr="000C1F5C" w:rsidRDefault="009A251B" w:rsidP="00070D44">
            <w:pPr>
              <w:rPr>
                <w:lang w:val="en-GB"/>
              </w:rPr>
            </w:pPr>
            <w:r>
              <w:rPr>
                <w:lang w:val="en-GB"/>
              </w:rPr>
              <w:t>exon3-</w:t>
            </w:r>
            <w:r w:rsidRPr="009A251B">
              <w:rPr>
                <w:lang w:val="en-GB"/>
              </w:rPr>
              <w:t>9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9A251B" w:rsidRPr="00C00927" w:rsidRDefault="009A251B" w:rsidP="00070D44">
            <w:pPr>
              <w:rPr>
                <w:rFonts w:eastAsia="Arial Unicode MS"/>
              </w:rPr>
            </w:pPr>
            <w:r w:rsidRPr="00C00927">
              <w:rPr>
                <w:rFonts w:eastAsia="Arial Unicode MS"/>
              </w:rPr>
              <w:t>GAGGCTGATGACTTTGAGCTG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9A251B" w:rsidRPr="00C00927" w:rsidRDefault="009A251B" w:rsidP="00070D44">
            <w:pPr>
              <w:rPr>
                <w:rFonts w:eastAsia="Arial Unicode MS"/>
              </w:rPr>
            </w:pPr>
            <w:r w:rsidRPr="00C00927">
              <w:rPr>
                <w:rFonts w:eastAsia="Arial Unicode MS"/>
              </w:rPr>
              <w:t>TGACAGGACGTTATCCAGGAG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9A251B" w:rsidRPr="000C1F5C" w:rsidRDefault="009A251B" w:rsidP="00070D44">
            <w:pPr>
              <w:rPr>
                <w:lang w:val="en-GB"/>
              </w:rPr>
            </w:pPr>
            <w:r>
              <w:rPr>
                <w:lang w:val="en-GB"/>
              </w:rPr>
              <w:t>753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9A251B" w:rsidRPr="000C1F5C" w:rsidRDefault="009A251B" w:rsidP="00070D44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 w:rsidR="009A251B" w:rsidRPr="000C1F5C" w:rsidTr="00C00927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9A251B" w:rsidRDefault="009A251B">
            <w:r w:rsidRPr="00EA5F19">
              <w:rPr>
                <w:i/>
                <w:lang w:val="en-GB"/>
              </w:rPr>
              <w:t>LEPREL1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9A251B" w:rsidRPr="000C1F5C" w:rsidRDefault="009A251B" w:rsidP="009A251B">
            <w:pPr>
              <w:rPr>
                <w:lang w:val="en-GB"/>
              </w:rPr>
            </w:pPr>
            <w:r>
              <w:rPr>
                <w:lang w:val="en-GB"/>
              </w:rPr>
              <w:t>exon7-</w:t>
            </w:r>
            <w:r w:rsidRPr="009A251B">
              <w:rPr>
                <w:lang w:val="en-GB"/>
              </w:rPr>
              <w:t>14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9A251B" w:rsidRPr="00C00927" w:rsidRDefault="009A251B" w:rsidP="00CE1E31">
            <w:pPr>
              <w:rPr>
                <w:rFonts w:eastAsia="Arial Unicode MS"/>
              </w:rPr>
            </w:pPr>
            <w:r w:rsidRPr="00C00927">
              <w:rPr>
                <w:rFonts w:eastAsia="Arial Unicode MS"/>
              </w:rPr>
              <w:t>ATTGGATCCGATATGGAGGAC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9A251B" w:rsidRPr="00C00927" w:rsidRDefault="009A251B" w:rsidP="00CE1E31">
            <w:pPr>
              <w:rPr>
                <w:rFonts w:eastAsia="Arial Unicode MS"/>
              </w:rPr>
            </w:pPr>
            <w:r w:rsidRPr="00C00927">
              <w:rPr>
                <w:rFonts w:eastAsia="Arial Unicode MS"/>
              </w:rPr>
              <w:t>AAACTGATCATACGCCCACAC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9A251B" w:rsidRPr="000C1F5C" w:rsidRDefault="009A251B" w:rsidP="00CE1E31">
            <w:pPr>
              <w:rPr>
                <w:lang w:val="en-GB"/>
              </w:rPr>
            </w:pPr>
            <w:r>
              <w:rPr>
                <w:lang w:val="en-GB"/>
              </w:rPr>
              <w:t>739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9A251B" w:rsidRPr="000C1F5C" w:rsidRDefault="009A251B">
            <w:pPr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</w:tr>
      <w:tr w:rsidR="009A251B" w:rsidRPr="000C1F5C" w:rsidTr="00C64697">
        <w:trPr>
          <w:trHeight w:hRule="exact" w:val="500"/>
          <w:tblHeader/>
        </w:trPr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</w:tcPr>
          <w:p w:rsidR="009A251B" w:rsidRDefault="009A251B">
            <w:r w:rsidRPr="00EA5F19">
              <w:rPr>
                <w:i/>
                <w:lang w:val="en-GB"/>
              </w:rPr>
              <w:t>LEPREL1</w:t>
            </w:r>
          </w:p>
        </w:tc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</w:tcPr>
          <w:p w:rsidR="009A251B" w:rsidRPr="009A251B" w:rsidRDefault="009A251B" w:rsidP="009A251B">
            <w:pPr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9A251B">
              <w:rPr>
                <w:lang w:val="en-GB"/>
              </w:rPr>
              <w:t>xon8</w:t>
            </w:r>
            <w:r>
              <w:rPr>
                <w:lang w:val="en-GB"/>
              </w:rPr>
              <w:t>-</w:t>
            </w:r>
            <w:r w:rsidRPr="009A251B">
              <w:rPr>
                <w:lang w:val="en-GB"/>
              </w:rPr>
              <w:t>14</w:t>
            </w: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</w:tcPr>
          <w:p w:rsidR="009A251B" w:rsidRPr="00C00927" w:rsidRDefault="009A251B" w:rsidP="00CE1E31">
            <w:pPr>
              <w:rPr>
                <w:rFonts w:eastAsia="Arial Unicode MS"/>
              </w:rPr>
            </w:pPr>
            <w:r w:rsidRPr="009A251B">
              <w:rPr>
                <w:rFonts w:eastAsia="Arial Unicode MS"/>
              </w:rPr>
              <w:t>AGGGTGGCCCTCTACTCTATG</w:t>
            </w: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</w:tcPr>
          <w:p w:rsidR="009A251B" w:rsidRPr="00C00927" w:rsidRDefault="009A251B" w:rsidP="00CE1E31">
            <w:pPr>
              <w:rPr>
                <w:rFonts w:eastAsia="Arial Unicode MS"/>
              </w:rPr>
            </w:pPr>
            <w:r w:rsidRPr="009A251B">
              <w:rPr>
                <w:rFonts w:eastAsia="Arial Unicode MS"/>
              </w:rPr>
              <w:t>AGTGGGTCCAAGGTAAACCAC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9A251B" w:rsidRDefault="009A251B" w:rsidP="00CE1E31">
            <w:pPr>
              <w:rPr>
                <w:lang w:val="en-GB"/>
              </w:rPr>
            </w:pPr>
            <w:r>
              <w:rPr>
                <w:lang w:val="en-GB"/>
              </w:rPr>
              <w:t>700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:rsidR="009A251B" w:rsidRPr="000C1F5C" w:rsidRDefault="009A251B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</w:tbl>
    <w:p w:rsidR="00F22CD6" w:rsidRDefault="00F22CD6">
      <w:bookmarkStart w:id="0" w:name="_GoBack"/>
      <w:bookmarkEnd w:id="0"/>
    </w:p>
    <w:sectPr w:rsidR="00F22CD6" w:rsidSect="00E33F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FA1"/>
    <w:rsid w:val="0006301E"/>
    <w:rsid w:val="000C1F5C"/>
    <w:rsid w:val="002214C8"/>
    <w:rsid w:val="00377B00"/>
    <w:rsid w:val="0043556F"/>
    <w:rsid w:val="00475C8D"/>
    <w:rsid w:val="004F50F5"/>
    <w:rsid w:val="00596151"/>
    <w:rsid w:val="009A251B"/>
    <w:rsid w:val="00A23F6F"/>
    <w:rsid w:val="00B63FC3"/>
    <w:rsid w:val="00B857FC"/>
    <w:rsid w:val="00C00927"/>
    <w:rsid w:val="00C64697"/>
    <w:rsid w:val="00C8302E"/>
    <w:rsid w:val="00CC4050"/>
    <w:rsid w:val="00D40ABA"/>
    <w:rsid w:val="00E33FA1"/>
    <w:rsid w:val="00EC254E"/>
    <w:rsid w:val="00F22CD6"/>
    <w:rsid w:val="00F6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7DBC70-CA57-4660-92D0-FB0A9E74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3FA1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33FA1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Julias</cp:lastModifiedBy>
  <cp:revision>18</cp:revision>
  <dcterms:created xsi:type="dcterms:W3CDTF">2015-12-04T11:19:00Z</dcterms:created>
  <dcterms:modified xsi:type="dcterms:W3CDTF">2016-05-13T19:12:00Z</dcterms:modified>
</cp:coreProperties>
</file>